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CE85C9" w14:textId="77777777" w:rsidR="00E1059B" w:rsidRDefault="00000000">
      <w:r>
        <w:rPr>
          <w:rFonts w:ascii="Times New Roman" w:hAnsi="Times New Roman"/>
          <w:b/>
          <w:sz w:val="20"/>
        </w:rPr>
        <w:t>Supplementary Figure S6 | Pairwise log-rank tests and categorical Cox model for the four immune phenotypes.</w:t>
      </w:r>
    </w:p>
    <w:p w14:paraId="10EF54CD" w14:textId="77777777" w:rsidR="00E1059B" w:rsidRDefault="00000000">
      <w:r>
        <w:rPr>
          <w:rFonts w:ascii="Times New Roman" w:hAnsi="Times New Roman"/>
          <w:sz w:val="20"/>
        </w:rPr>
        <w:t>(A) Heatmap of FDR-adjusted log-rank P-values for all six pairwise comparisons between the four immune phenotypes (Hot/Low Clonality, Hot/High Clonality, Cold/Low Clonality, Cold/High Clonality). Cell shading reflects -log10(P_FDR); annotations show P_FDR and significance labels (***P &lt; 0.001, **P &lt; 0.01, *P &lt; 0.05, ns = not significant after FDR correction). Three comparisons reach FDR significance, all involving the Hot/High Clonality group. (B) Forest plot of hazard ratios from a multivariable Cox proportional hazards model treating the four-phenotype variable as a single categorical predictor (reference: Hot/Low Clonality), adjusted for age, advanced stage, and HPV status (n = 405). Hot/High Clonality tumours show significantly improved survival relative to Hot/Low Clonality (HR = 0.54, P = 0.026), whereas the cold-phenotype groups do not differ significantly from the reference. Error bars indicate 95% confidence intervals; dashed line indicates HR = 1 (no effect).</w:t>
      </w:r>
    </w:p>
    <w:p w14:paraId="4894FBB6" w14:textId="77777777" w:rsidR="00E1059B" w:rsidRDefault="00000000">
      <w:pPr>
        <w:jc w:val="center"/>
      </w:pPr>
      <w:r>
        <w:rPr>
          <w:noProof/>
        </w:rPr>
        <w:drawing>
          <wp:inline distT="0" distB="0" distL="0" distR="0" wp14:anchorId="16895AA6" wp14:editId="2E674A81">
            <wp:extent cx="5943600" cy="234951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_S6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9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1059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61472463">
    <w:abstractNumId w:val="8"/>
  </w:num>
  <w:num w:numId="2" w16cid:durableId="2036542828">
    <w:abstractNumId w:val="6"/>
  </w:num>
  <w:num w:numId="3" w16cid:durableId="516506419">
    <w:abstractNumId w:val="5"/>
  </w:num>
  <w:num w:numId="4" w16cid:durableId="954673934">
    <w:abstractNumId w:val="4"/>
  </w:num>
  <w:num w:numId="5" w16cid:durableId="757360826">
    <w:abstractNumId w:val="7"/>
  </w:num>
  <w:num w:numId="6" w16cid:durableId="418913291">
    <w:abstractNumId w:val="3"/>
  </w:num>
  <w:num w:numId="7" w16cid:durableId="917132923">
    <w:abstractNumId w:val="2"/>
  </w:num>
  <w:num w:numId="8" w16cid:durableId="257713794">
    <w:abstractNumId w:val="1"/>
  </w:num>
  <w:num w:numId="9" w16cid:durableId="6341426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06165"/>
    <w:rsid w:val="00AA1D8D"/>
    <w:rsid w:val="00B47730"/>
    <w:rsid w:val="00CB0664"/>
    <w:rsid w:val="00E1059B"/>
    <w:rsid w:val="00E9146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4CBF3B"/>
  <w14:defaultImageDpi w14:val="300"/>
  <w15:docId w15:val="{A53BC325-BD5C-4AC2-8319-36191768C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44</Characters>
  <Application>Microsoft Office Word</Application>
  <DocSecurity>0</DocSecurity>
  <Lines>1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r. Babak Saravi</cp:lastModifiedBy>
  <cp:revision>2</cp:revision>
  <dcterms:created xsi:type="dcterms:W3CDTF">2013-12-23T23:15:00Z</dcterms:created>
  <dcterms:modified xsi:type="dcterms:W3CDTF">2026-05-01T20:16:00Z</dcterms:modified>
  <cp:category/>
</cp:coreProperties>
</file>